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243" w:rsidRDefault="002A7EBD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1. The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ssociation of the DNA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ploidy,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stroma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fractio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nucleotyping</w:t>
      </w:r>
      <w:proofErr w:type="spellEnd"/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of liver metastases and the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clinicopathological</w:t>
      </w:r>
      <w:proofErr w:type="spellEnd"/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features.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W w:w="14209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54"/>
        <w:gridCol w:w="1020"/>
        <w:gridCol w:w="240"/>
        <w:gridCol w:w="1476"/>
        <w:gridCol w:w="1452"/>
        <w:gridCol w:w="948"/>
        <w:gridCol w:w="240"/>
        <w:gridCol w:w="1584"/>
        <w:gridCol w:w="1671"/>
        <w:gridCol w:w="1005"/>
      </w:tblGrid>
      <w:tr w:rsidR="003D0243">
        <w:trPr>
          <w:trHeight w:val="45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NA ploidy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m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frac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yping</w:t>
            </w:r>
            <w:proofErr w:type="spellEnd"/>
          </w:p>
        </w:tc>
      </w:tr>
      <w:tr w:rsidR="003D0243">
        <w:trPr>
          <w:trHeight w:val="308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ploi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diploi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w stroma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gh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om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omatin homogeneou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omatin heterogeneou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6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65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 (60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 (60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 (64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 (62.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 (6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 (34.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 (3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 (40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35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 (38.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 (3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 w:rsidR="003D0243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 (46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 (5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 (52.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 (55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 (49.4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6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53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 (43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 (47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 (44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 (50.6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 (4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ary tumor 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 (71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 (6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 (68.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72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 (67.1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 (73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 (28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 (3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 (31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 (27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 (32.9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26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ary tumor differen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ell to 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 (75.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 (78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 (75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 (81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 (77.2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 (7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 (25.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 (2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24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 (18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22.8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 (2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 (71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 (68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 (70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66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 (74.7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 (6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 (28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 (31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 (29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3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 (25.3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 (3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 (34.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 (36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 (37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3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 (39.2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3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65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 (63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 (62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66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 (60.8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 (68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iming of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liv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etasta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nchron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56.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 (5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 (52.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 (55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 (54.4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 (53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achron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 (43.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 (4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 (47.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 (44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45.6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 (46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iv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astases diameter 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 w:rsidR="003D0243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 (78.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 (6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 (75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 (64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 (75.9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 (65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 (21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 (3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4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35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24.1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21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mber of liver metast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 (68.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 (6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 (63.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 (68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 (69.6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6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 (31.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 (3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 (36.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31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 (30.4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 (4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iver metastase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lob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 (90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 (8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 (83.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 (85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 (87.3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 (8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lob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 (9.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17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 (16.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 (14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 (12.7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 (2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</w:tr>
      <w:tr w:rsidR="003D0243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 (62.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 (5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 (57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51.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 (59.5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 (5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 (37.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 (4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42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 (48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 (40.5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 (5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djuvant chemotherapy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ft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liv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e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 (68.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 (3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 (68.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 (61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 (65.8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 (65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243" w:rsidRDefault="003D024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0243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 (31.2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64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 (31.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38.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 (34.2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35.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243" w:rsidRDefault="002A7E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3D0243" w:rsidRDefault="002A7EBD">
      <w:pPr>
        <w:widowControl/>
        <w:jc w:val="left"/>
        <w:rPr>
          <w:rFonts w:ascii="Times New Roman" w:eastAsia="SimSun" w:hAnsi="Times New Roman" w:cs="Times New Roman"/>
          <w:i/>
          <w:iCs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i/>
          <w:iCs/>
          <w:color w:val="000000"/>
          <w:kern w:val="0"/>
          <w:sz w:val="22"/>
        </w:rPr>
        <w:t xml:space="preserve">TBS, 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2"/>
        </w:rPr>
        <w:t>tumor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2"/>
        </w:rPr>
        <w:t>burden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 w:val="22"/>
        </w:rPr>
        <w:t>score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 w:val="22"/>
        </w:rPr>
        <w:t>.</w:t>
      </w:r>
      <w:bookmarkStart w:id="0" w:name="_GoBack"/>
      <w:bookmarkEnd w:id="0"/>
    </w:p>
    <w:sectPr w:rsidR="003D02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B54"/>
    <w:rsid w:val="00131A37"/>
    <w:rsid w:val="001421C5"/>
    <w:rsid w:val="00245334"/>
    <w:rsid w:val="002A7EBD"/>
    <w:rsid w:val="00310B54"/>
    <w:rsid w:val="00346DD0"/>
    <w:rsid w:val="003D0243"/>
    <w:rsid w:val="004F434A"/>
    <w:rsid w:val="00530681"/>
    <w:rsid w:val="005B0DE2"/>
    <w:rsid w:val="006E45C4"/>
    <w:rsid w:val="00A12960"/>
    <w:rsid w:val="00A162F7"/>
    <w:rsid w:val="00B34BB8"/>
    <w:rsid w:val="00B54E32"/>
    <w:rsid w:val="00BD2ACD"/>
    <w:rsid w:val="00CE7972"/>
    <w:rsid w:val="00DE4A94"/>
    <w:rsid w:val="00E8201A"/>
    <w:rsid w:val="00F0696C"/>
    <w:rsid w:val="1A022CD3"/>
    <w:rsid w:val="36F4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DEF6F4-6373-45B5-9D52-C4674EB70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31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健宏</dc:creator>
  <cp:lastModifiedBy>Priya V.</cp:lastModifiedBy>
  <cp:revision>14</cp:revision>
  <dcterms:created xsi:type="dcterms:W3CDTF">2020-11-12T02:28:00Z</dcterms:created>
  <dcterms:modified xsi:type="dcterms:W3CDTF">2021-10-1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53D173ECDB348D4AE8AB35522A641AA</vt:lpwstr>
  </property>
</Properties>
</file>